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F8A" w:rsidRPr="00DD1517" w:rsidRDefault="00DD1517">
      <w:pPr>
        <w:rPr>
          <w:lang w:val="en-US"/>
        </w:rPr>
      </w:pPr>
      <w:r w:rsidRPr="00DD1517">
        <w:rPr>
          <w:lang w:val="en-US"/>
        </w:rPr>
        <w:t>Appendix 1: Mean and standard deviation of explanatory variables</w:t>
      </w:r>
      <w:r>
        <w:rPr>
          <w:lang w:val="en-US"/>
        </w:rPr>
        <w:t xml:space="preserve"> related to vulnerability variables</w:t>
      </w:r>
      <w:r w:rsidRPr="00DD1517">
        <w:rPr>
          <w:lang w:val="en-US"/>
        </w:rPr>
        <w:t xml:space="preserve"> </w:t>
      </w:r>
      <w:r>
        <w:rPr>
          <w:lang w:val="en-US"/>
        </w:rPr>
        <w:t>on</w:t>
      </w:r>
      <w:r w:rsidRPr="00DD1517">
        <w:rPr>
          <w:lang w:val="en-US"/>
        </w:rPr>
        <w:t xml:space="preserve"> the two </w:t>
      </w:r>
      <w:r w:rsidR="00D92300" w:rsidRPr="00DD1517">
        <w:rPr>
          <w:lang w:val="en-US"/>
        </w:rPr>
        <w:t xml:space="preserve">first </w:t>
      </w:r>
      <w:r>
        <w:rPr>
          <w:lang w:val="en-US"/>
        </w:rPr>
        <w:t>components</w:t>
      </w:r>
      <w:r w:rsidRPr="00DD1517">
        <w:rPr>
          <w:lang w:val="en-US"/>
        </w:rPr>
        <w:t xml:space="preserve"> of the PLS regression</w:t>
      </w:r>
    </w:p>
    <w:tbl>
      <w:tblPr>
        <w:tblW w:w="14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"/>
        <w:gridCol w:w="633"/>
        <w:gridCol w:w="611"/>
        <w:gridCol w:w="601"/>
        <w:gridCol w:w="580"/>
        <w:gridCol w:w="664"/>
        <w:gridCol w:w="496"/>
        <w:gridCol w:w="664"/>
        <w:gridCol w:w="496"/>
        <w:gridCol w:w="747"/>
        <w:gridCol w:w="413"/>
        <w:gridCol w:w="798"/>
        <w:gridCol w:w="362"/>
        <w:gridCol w:w="660"/>
        <w:gridCol w:w="660"/>
        <w:gridCol w:w="685"/>
        <w:gridCol w:w="511"/>
        <w:gridCol w:w="601"/>
        <w:gridCol w:w="580"/>
        <w:gridCol w:w="637"/>
        <w:gridCol w:w="615"/>
        <w:gridCol w:w="664"/>
        <w:gridCol w:w="496"/>
        <w:gridCol w:w="739"/>
        <w:gridCol w:w="552"/>
      </w:tblGrid>
      <w:tr w:rsidR="00DD1517" w:rsidRPr="00DD1517" w:rsidTr="00DD1517">
        <w:trPr>
          <w:trHeight w:val="255"/>
        </w:trPr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hannonLand</w:t>
            </w:r>
            <w:proofErr w:type="spellEnd"/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%</w:t>
            </w: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ropland</w:t>
            </w:r>
            <w:proofErr w:type="spellEnd"/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%</w:t>
            </w: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atPast</w:t>
            </w:r>
            <w:proofErr w:type="spellEnd"/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%</w:t>
            </w: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rassPast</w:t>
            </w:r>
            <w:proofErr w:type="spellEnd"/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%</w:t>
            </w: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overCrop</w:t>
            </w:r>
            <w:proofErr w:type="spellEnd"/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minFert</w:t>
            </w:r>
            <w:proofErr w:type="spellEnd"/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rrigWater</w:t>
            </w:r>
            <w:proofErr w:type="spellEnd"/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ockingRate</w:t>
            </w:r>
            <w:proofErr w:type="spellEnd"/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%</w:t>
            </w: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ilageFeed</w:t>
            </w:r>
            <w:proofErr w:type="spellEnd"/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FodderDistrib</w:t>
            </w:r>
            <w:proofErr w:type="spellEnd"/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oncDistrib</w:t>
            </w:r>
            <w:proofErr w:type="spellEnd"/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lvingSpread</w:t>
            </w:r>
            <w:proofErr w:type="spellEnd"/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Far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d</w:t>
            </w:r>
            <w:proofErr w:type="spellEnd"/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8,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,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2,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,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7,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2,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0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,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2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0,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6,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2,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2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,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0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,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2,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2,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3,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,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3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00,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3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4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,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5,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,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1,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0,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3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0,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1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1,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3,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3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7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,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4,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,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6,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6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2,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0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7,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2,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1,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,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5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9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4,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,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0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3,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9,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6,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6,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,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,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08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91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6,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0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9,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4,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6,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1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3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8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,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1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3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9,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6,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0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1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6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8,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0,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3,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0,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,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2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1,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7,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,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3,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1,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0,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30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65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1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,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0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8,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,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2,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4,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7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0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5,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,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0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1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8,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7,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,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8,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,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0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2,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3,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2,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,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4,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80,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1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8,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9,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2,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8,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9,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0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1,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0,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6,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6,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2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1</w:t>
            </w:r>
          </w:p>
        </w:tc>
      </w:tr>
      <w:tr w:rsidR="00DD1517" w:rsidRPr="00DD1517" w:rsidTr="00DD1517">
        <w:trPr>
          <w:trHeight w:val="255"/>
        </w:trPr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3,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2,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4,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0,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9,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4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76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4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72,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4,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3,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3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1,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1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517" w:rsidRPr="00DD1517" w:rsidRDefault="00DD1517" w:rsidP="00DD15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</w:pPr>
            <w:r w:rsidRPr="00DD1517">
              <w:rPr>
                <w:rFonts w:ascii="Calibri" w:eastAsia="Times New Roman" w:hAnsi="Calibri" w:cs="Calibri"/>
                <w:sz w:val="19"/>
                <w:szCs w:val="19"/>
                <w:lang w:eastAsia="fr-FR"/>
              </w:rPr>
              <w:t>0,00</w:t>
            </w:r>
          </w:p>
        </w:tc>
      </w:tr>
    </w:tbl>
    <w:p w:rsidR="00DD1517" w:rsidRPr="00DD1517" w:rsidRDefault="00DD1517">
      <w:pPr>
        <w:rPr>
          <w:lang w:val="en-US"/>
        </w:rPr>
      </w:pPr>
      <w:bookmarkStart w:id="0" w:name="_GoBack"/>
      <w:bookmarkEnd w:id="0"/>
    </w:p>
    <w:sectPr w:rsidR="00DD1517" w:rsidRPr="00DD1517" w:rsidSect="00DD151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517"/>
    <w:rsid w:val="00653F8A"/>
    <w:rsid w:val="00D92300"/>
    <w:rsid w:val="00DD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3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1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</dc:creator>
  <cp:lastModifiedBy>gm</cp:lastModifiedBy>
  <cp:revision>2</cp:revision>
  <dcterms:created xsi:type="dcterms:W3CDTF">2016-07-12T08:35:00Z</dcterms:created>
  <dcterms:modified xsi:type="dcterms:W3CDTF">2016-07-12T08:46:00Z</dcterms:modified>
</cp:coreProperties>
</file>